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ppendix B: Abstraction template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/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color w:val="F2F2F2"/>
                <w:sz w:val="32"/>
                <w:szCs w:val="32"/>
              </w:rPr>
              <w:t>Mineral Derivatives for chemo-induced oral mucositis</w:t>
            </w:r>
          </w:p>
        </w:tc>
      </w:tr>
    </w:tbl>
    <w:p>
      <w:pPr>
        <w:pStyle w:val="Normal"/>
        <w:rPr>
          <w:rFonts w:ascii="MS Gothic;MS Mincho" w:hAnsi="MS Gothic;MS Mincho" w:eastAsia="MS Gothic;MS Mincho" w:cs="MS Gothic;MS Mincho"/>
        </w:rPr>
      </w:pPr>
      <w:r>
        <w:rPr/>
        <w:t>Reviewer + Date:</w:t>
        <w:tab/>
        <w:tab/>
        <w:tab/>
        <w:tab/>
        <w:tab/>
        <w:tab/>
        <w:tab/>
        <w:t xml:space="preserve">Include </w:t>
      </w:r>
      <w:r>
        <w:rPr>
          <w:rFonts w:eastAsia="MS Gothic;MS Mincho" w:cs="MS Gothic;MS Mincho" w:ascii="MS Gothic;MS Mincho" w:hAnsi="MS Gothic;MS Mincho"/>
        </w:rPr>
        <w:t>☐</w:t>
      </w:r>
      <w:r>
        <w:rPr/>
        <w:t xml:space="preserve">Exclude </w:t>
      </w:r>
      <w:r>
        <w:rPr>
          <w:rFonts w:eastAsia="MS Gothic;MS Mincho" w:cs="MS Gothic;MS Mincho" w:ascii="MS Gothic;MS Mincho" w:hAnsi="MS Gothic;MS Mincho"/>
        </w:rPr>
        <w:t>☐</w:t>
      </w:r>
    </w:p>
    <w:p>
      <w:pPr>
        <w:pStyle w:val="Normal"/>
        <w:rPr>
          <w:rFonts w:ascii="MS Gothic;MS Mincho" w:hAnsi="MS Gothic;MS Mincho" w:eastAsia="MS Gothic;MS Mincho" w:cs="MS Gothic;MS Mincho"/>
        </w:rPr>
      </w:pPr>
      <w:r>
        <w:rPr>
          <w:rFonts w:eastAsia="MS Gothic;MS Mincho" w:cs="MS Gothic;MS Mincho" w:ascii="MS Gothic;MS Mincho" w:hAnsi="MS Gothic;MS Mincho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030"/>
        <w:gridCol w:w="659"/>
        <w:gridCol w:w="335"/>
        <w:gridCol w:w="88"/>
        <w:gridCol w:w="6"/>
        <w:gridCol w:w="438"/>
        <w:gridCol w:w="444"/>
        <w:gridCol w:w="394"/>
        <w:gridCol w:w="50"/>
        <w:gridCol w:w="92"/>
        <w:gridCol w:w="423"/>
        <w:gridCol w:w="425"/>
        <w:gridCol w:w="425"/>
        <w:gridCol w:w="239"/>
        <w:gridCol w:w="189"/>
        <w:gridCol w:w="139"/>
        <w:gridCol w:w="568"/>
        <w:gridCol w:w="568"/>
        <w:gridCol w:w="85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 Title</w:t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Trial name/code</w:t>
              <w:br/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First author</w:t>
              <w:br/>
            </w:r>
          </w:p>
        </w:tc>
        <w:tc>
          <w:tcPr>
            <w:tcW w:w="43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public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/Journ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ublication type</w:t>
              <w:br/>
            </w:r>
          </w:p>
        </w:tc>
        <w:tc>
          <w:tcPr>
            <w:tcW w:w="43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Countr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n =</w:t>
              <w:br/>
              <w:t>Control: n =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:</w:t>
              <w:br/>
            </w:r>
          </w:p>
        </w:tc>
        <w:tc>
          <w:tcPr>
            <w:tcW w:w="302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: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for interven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-adjuvant (maintenance)                           Prophylaxis (preventio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cue therapy                                   Other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type:</w:t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-treatmen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ond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:</w:t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63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ud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over        Parallel        Other _______________</w:t>
              <w:br/>
              <w:br/>
              <w:t>1:1       1:1:1      Other ratio: ___________________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 condition: __________________________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s: ____________________________________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9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si randomised</w:t>
              <w:br/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  <w:br/>
              <w:t>Drug (mg/ml)</w:t>
              <w:br/>
              <w:t>Dosage cycle</w:t>
              <w:br/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184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ride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14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ato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1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</w:tr>
      <w:tr>
        <w:trPr>
          <w:trHeight w:val="14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1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</w:tr>
      <w:tr>
        <w:trPr>
          <w:trHeight w:val="14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1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</w:p>
        </w:tc>
      </w:tr>
      <w:tr>
        <w:trPr>
          <w:trHeight w:val="19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ounder/s</w:t>
              <w:br/>
              <w:t>(Primary)</w:t>
              <w:b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1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2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3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4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3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:    1            2           3           4           5          0</w:t>
            </w:r>
          </w:p>
        </w:tc>
        <w:tc>
          <w:tcPr>
            <w:tcW w:w="382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:   1           2           3           4          5          0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s of outcome measur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ab/>
            </w:r>
            <w:r>
              <w:rPr>
                <w:sz w:val="20"/>
                <w:szCs w:val="20"/>
              </w:rPr>
              <w:t>Time of reporting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</w:t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d</w:t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d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outh sor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ion in mouth sor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occurrenc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adverse reac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LY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7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b/>
        </w:rPr>
        <w:t>Comment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Gothic">
    <w:altName w:val="MS Mincho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Batang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04:05:00Z</dcterms:created>
  <dc:creator>sonia</dc:creator>
  <dc:description/>
  <dc:language>en-US</dc:language>
  <cp:lastModifiedBy>sonia</cp:lastModifiedBy>
  <dcterms:modified xsi:type="dcterms:W3CDTF">2015-01-03T04:07:00Z</dcterms:modified>
  <cp:revision>1</cp:revision>
  <dc:subject/>
  <dc:title>Appendix B: Abstraction template</dc:title>
</cp:coreProperties>
</file>